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17E94" w14:textId="77777777" w:rsidR="00287F13" w:rsidRPr="00A076CA" w:rsidRDefault="00287F13" w:rsidP="00E9051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A076CA">
        <w:rPr>
          <w:b/>
        </w:rPr>
        <w:t>Table S1</w:t>
      </w:r>
    </w:p>
    <w:p w14:paraId="2641B8DA" w14:textId="5D79689A" w:rsidR="00287F13" w:rsidRPr="00A076CA" w:rsidRDefault="00287F13" w:rsidP="00E90513">
      <w:pPr>
        <w:pBdr>
          <w:top w:val="nil"/>
          <w:left w:val="nil"/>
          <w:bottom w:val="nil"/>
          <w:right w:val="nil"/>
          <w:between w:val="nil"/>
        </w:pBdr>
      </w:pPr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287F13" w:rsidRPr="00A076CA" w14:paraId="2B396D0E" w14:textId="77777777" w:rsidTr="00F0520F">
        <w:trPr>
          <w:trHeight w:val="420"/>
        </w:trPr>
        <w:tc>
          <w:tcPr>
            <w:tcW w:w="18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5445" w14:textId="77777777" w:rsidR="00287F13" w:rsidRPr="00A076CA" w:rsidRDefault="00287F13" w:rsidP="00F0520F">
            <w:pPr>
              <w:widowControl w:val="0"/>
              <w:spacing w:line="240" w:lineRule="auto"/>
            </w:pP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A313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R-squared SV richness</w:t>
            </w:r>
          </w:p>
        </w:tc>
        <w:tc>
          <w:tcPr>
            <w:tcW w:w="374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D8BC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R-squared Shannon index</w:t>
            </w:r>
          </w:p>
        </w:tc>
      </w:tr>
      <w:tr w:rsidR="00287F13" w:rsidRPr="00A076CA" w14:paraId="68A0A672" w14:textId="77777777" w:rsidTr="00F0520F">
        <w:trPr>
          <w:trHeight w:val="420"/>
        </w:trPr>
        <w:tc>
          <w:tcPr>
            <w:tcW w:w="18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73DF" w14:textId="77777777" w:rsidR="00287F13" w:rsidRPr="00A076CA" w:rsidRDefault="00287F13" w:rsidP="00F0520F">
            <w:pPr>
              <w:widowControl w:val="0"/>
              <w:spacing w:line="240" w:lineRule="auto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1E48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Young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9C0E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Middle-aged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8E24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Young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D8BD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Middle-aged</w:t>
            </w:r>
          </w:p>
        </w:tc>
      </w:tr>
      <w:tr w:rsidR="00287F13" w:rsidRPr="00A076CA" w14:paraId="6312ECF6" w14:textId="77777777" w:rsidTr="00F0520F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50CE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AGP-U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F689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2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9772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DAAA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74F6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1</w:t>
            </w:r>
          </w:p>
        </w:tc>
      </w:tr>
      <w:tr w:rsidR="00287F13" w:rsidRPr="00A076CA" w14:paraId="3B846507" w14:textId="77777777" w:rsidTr="00F0520F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9346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AGP-UK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D293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5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2BB1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FA6C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4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C1E5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5</w:t>
            </w:r>
          </w:p>
        </w:tc>
      </w:tr>
      <w:tr w:rsidR="00287F13" w:rsidRPr="00A076CA" w14:paraId="52CB0CCD" w14:textId="77777777" w:rsidTr="00F0520F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9A87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Colombi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16D7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5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223B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1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E908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4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A935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20</w:t>
            </w:r>
          </w:p>
        </w:tc>
      </w:tr>
      <w:tr w:rsidR="00287F13" w:rsidRPr="00A076CA" w14:paraId="0208B1D8" w14:textId="77777777" w:rsidTr="00F0520F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F74D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Chi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3537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5C90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FB7F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024A" w14:textId="77777777" w:rsidR="00287F13" w:rsidRPr="00A076CA" w:rsidRDefault="00287F13" w:rsidP="00F0520F">
            <w:pPr>
              <w:widowControl w:val="0"/>
              <w:spacing w:line="240" w:lineRule="auto"/>
            </w:pPr>
            <w:r w:rsidRPr="00A076CA">
              <w:t>0.003</w:t>
            </w:r>
          </w:p>
        </w:tc>
      </w:tr>
    </w:tbl>
    <w:p w14:paraId="229B6098" w14:textId="77777777" w:rsidR="00287F13" w:rsidRPr="00A076CA" w:rsidRDefault="00287F13" w:rsidP="00287F13">
      <w:pPr>
        <w:pBdr>
          <w:top w:val="nil"/>
          <w:left w:val="nil"/>
          <w:bottom w:val="nil"/>
          <w:right w:val="nil"/>
          <w:between w:val="nil"/>
        </w:pBdr>
      </w:pPr>
    </w:p>
    <w:p w14:paraId="571984E1" w14:textId="77777777" w:rsidR="00782A9E" w:rsidRDefault="00782A9E"/>
    <w:sectPr w:rsidR="00782A9E" w:rsidSect="0081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13"/>
    <w:rsid w:val="00287F13"/>
    <w:rsid w:val="00782A9E"/>
    <w:rsid w:val="00814B11"/>
    <w:rsid w:val="00E9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BCFEC"/>
  <w14:defaultImageDpi w14:val="32767"/>
  <w15:chartTrackingRefBased/>
  <w15:docId w15:val="{0D213A69-A0B8-4D41-A3C9-0D169ED0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7F1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23T20:12:00Z</dcterms:created>
  <dcterms:modified xsi:type="dcterms:W3CDTF">2019-04-23T20:21:00Z</dcterms:modified>
</cp:coreProperties>
</file>